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48EA" w:rsidRDefault="005148EA" w:rsidP="005148EA">
      <w:pPr>
        <w:spacing w:line="480" w:lineRule="auto"/>
        <w:rPr>
          <w:sz w:val="24"/>
          <w:szCs w:val="24"/>
        </w:rPr>
      </w:pPr>
      <w:r w:rsidRPr="00BE0F8F">
        <w:rPr>
          <w:noProof/>
        </w:rPr>
        <w:drawing>
          <wp:inline distT="0" distB="0" distL="0" distR="0" wp14:anchorId="3B4854C9" wp14:editId="60E97EBB">
            <wp:extent cx="5943600" cy="411755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17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48EA" w:rsidRPr="00EE4F74" w:rsidRDefault="00932B63" w:rsidP="005148EA">
      <w:pPr>
        <w:jc w:val="both"/>
      </w:pPr>
      <w:r w:rsidRPr="008230FF">
        <w:rPr>
          <w:b/>
        </w:rPr>
        <w:t>S1</w:t>
      </w:r>
      <w:r>
        <w:rPr>
          <w:b/>
        </w:rPr>
        <w:t xml:space="preserve"> </w:t>
      </w:r>
      <w:r w:rsidR="005148EA">
        <w:rPr>
          <w:b/>
        </w:rPr>
        <w:t>Fig</w:t>
      </w:r>
      <w:bookmarkStart w:id="0" w:name="_GoBack"/>
      <w:bookmarkEnd w:id="0"/>
      <w:r w:rsidR="005148EA">
        <w:rPr>
          <w:b/>
        </w:rPr>
        <w:t>.</w:t>
      </w:r>
      <w:r w:rsidR="005148EA" w:rsidRPr="008230FF">
        <w:rPr>
          <w:b/>
        </w:rPr>
        <w:t xml:space="preserve"> </w:t>
      </w:r>
      <w:proofErr w:type="spellStart"/>
      <w:proofErr w:type="gramStart"/>
      <w:r w:rsidR="005148EA" w:rsidRPr="008230FF">
        <w:rPr>
          <w:b/>
        </w:rPr>
        <w:t>QconCAT</w:t>
      </w:r>
      <w:proofErr w:type="spellEnd"/>
      <w:r w:rsidR="005148EA" w:rsidRPr="008230FF">
        <w:rPr>
          <w:b/>
        </w:rPr>
        <w:t xml:space="preserve"> Design Overview.</w:t>
      </w:r>
      <w:proofErr w:type="gramEnd"/>
      <w:r w:rsidR="005148EA" w:rsidRPr="00EE4F74">
        <w:t xml:space="preserve"> Tryptic peptides from HDACs were predicted and screened for peptides suitable for MRM quantification. </w:t>
      </w:r>
      <w:r w:rsidR="005148EA">
        <w:t>Natural f</w:t>
      </w:r>
      <w:r w:rsidR="005148EA" w:rsidRPr="00EE4F74">
        <w:t xml:space="preserve">lanking </w:t>
      </w:r>
      <w:r w:rsidR="005148EA">
        <w:t>sequences</w:t>
      </w:r>
      <w:r w:rsidR="005148EA" w:rsidRPr="00EE4F74">
        <w:t xml:space="preserve"> consisting of four amino acids on e</w:t>
      </w:r>
      <w:r w:rsidR="005148EA">
        <w:t xml:space="preserve">ach side of </w:t>
      </w:r>
      <w:r w:rsidR="005148EA" w:rsidRPr="00EE4F74">
        <w:t>tryptic Q-peptide</w:t>
      </w:r>
      <w:r w:rsidR="005148EA">
        <w:t>s were included</w:t>
      </w:r>
      <w:r w:rsidR="005148EA" w:rsidRPr="00EE4F74">
        <w:t xml:space="preserve">. A cDNA construct encoding </w:t>
      </w:r>
      <w:r w:rsidR="005148EA">
        <w:t>the</w:t>
      </w:r>
      <w:r w:rsidR="005148EA" w:rsidRPr="00EE4F74">
        <w:t xml:space="preserve"> </w:t>
      </w:r>
      <w:proofErr w:type="spellStart"/>
      <w:r w:rsidR="005148EA" w:rsidRPr="00EE4F74">
        <w:t>concatamer</w:t>
      </w:r>
      <w:proofErr w:type="spellEnd"/>
      <w:r w:rsidR="005148EA" w:rsidRPr="00EE4F74">
        <w:t xml:space="preserve"> of these pe</w:t>
      </w:r>
      <w:r w:rsidR="005148EA">
        <w:t>ptides was</w:t>
      </w:r>
      <w:r w:rsidR="005148EA" w:rsidRPr="00EE4F74">
        <w:t xml:space="preserve"> inserted into pET21a expression vector by </w:t>
      </w:r>
      <w:proofErr w:type="spellStart"/>
      <w:r w:rsidR="005148EA" w:rsidRPr="00EE4F74">
        <w:t>Biomatik</w:t>
      </w:r>
      <w:proofErr w:type="spellEnd"/>
      <w:r w:rsidR="005148EA" w:rsidRPr="00EE4F74">
        <w:t>. BL21 (DE3) cells were transformed with</w:t>
      </w:r>
      <w:r w:rsidR="005148EA">
        <w:t xml:space="preserve"> plasmid and </w:t>
      </w:r>
      <w:proofErr w:type="spellStart"/>
      <w:r w:rsidR="005148EA">
        <w:t>QconCATs</w:t>
      </w:r>
      <w:proofErr w:type="spellEnd"/>
      <w:r w:rsidR="005148EA">
        <w:t xml:space="preserve"> were expressed with His</w:t>
      </w:r>
      <w:r w:rsidR="005148EA" w:rsidRPr="00537B1B">
        <w:rPr>
          <w:vertAlign w:val="subscript"/>
        </w:rPr>
        <w:t>6</w:t>
      </w:r>
      <w:r w:rsidR="005148EA">
        <w:t>-tag and purified by nickel-</w:t>
      </w:r>
      <w:proofErr w:type="spellStart"/>
      <w:r w:rsidR="005148EA">
        <w:t>nitrilotriacetic</w:t>
      </w:r>
      <w:proofErr w:type="spellEnd"/>
      <w:r w:rsidR="005148EA">
        <w:t xml:space="preserve"> (Ni-NTA) acid resin.</w:t>
      </w:r>
    </w:p>
    <w:p w:rsidR="00A834DA" w:rsidRPr="005148EA" w:rsidRDefault="00A834DA" w:rsidP="005148EA"/>
    <w:sectPr w:rsidR="00A834DA" w:rsidRPr="005148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6F9"/>
    <w:rsid w:val="005029FB"/>
    <w:rsid w:val="005148EA"/>
    <w:rsid w:val="008B6CEB"/>
    <w:rsid w:val="00932B63"/>
    <w:rsid w:val="00A834DA"/>
    <w:rsid w:val="00CE16F9"/>
    <w:rsid w:val="00E323E4"/>
    <w:rsid w:val="00E81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6F9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9F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48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8E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6F9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9F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48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8E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le Anderson</dc:creator>
  <cp:lastModifiedBy>Kyle Anderson</cp:lastModifiedBy>
  <cp:revision>3</cp:revision>
  <dcterms:created xsi:type="dcterms:W3CDTF">2015-01-09T20:18:00Z</dcterms:created>
  <dcterms:modified xsi:type="dcterms:W3CDTF">2015-01-09T20:18:00Z</dcterms:modified>
</cp:coreProperties>
</file>